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AB183" w14:textId="66D8BBFC" w:rsidR="00E90B50" w:rsidRDefault="00E90B50" w:rsidP="00F209F6">
      <w:pPr>
        <w:ind w:right="-270"/>
        <w:rPr>
          <w:rFonts w:asciiTheme="majorHAnsi" w:hAnsiTheme="majorHAnsi" w:cstheme="majorHAnsi"/>
          <w:b/>
          <w:sz w:val="18"/>
          <w:szCs w:val="18"/>
        </w:rPr>
      </w:pPr>
    </w:p>
    <w:p w14:paraId="315A7B1B" w14:textId="77777777" w:rsidR="00E90B50" w:rsidRPr="00CA39DD" w:rsidRDefault="00E90B50" w:rsidP="00F209F6">
      <w:pPr>
        <w:ind w:right="-270"/>
        <w:rPr>
          <w:rFonts w:asciiTheme="majorHAnsi" w:hAnsiTheme="majorHAnsi" w:cstheme="majorHAnsi"/>
          <w:b/>
          <w:sz w:val="18"/>
          <w:szCs w:val="18"/>
        </w:rPr>
      </w:pPr>
    </w:p>
    <w:p w14:paraId="7729E2C7" w14:textId="7BCF8A50" w:rsidR="00CA39DD" w:rsidRPr="00824053" w:rsidRDefault="00C9729F" w:rsidP="00CA39DD">
      <w:pPr>
        <w:spacing w:after="0" w:line="240" w:lineRule="auto"/>
        <w:ind w:right="-900"/>
        <w:rPr>
          <w:rFonts w:ascii="Times New Roman" w:hAnsi="Times New Roman" w:cs="Times New Roman"/>
          <w:sz w:val="20"/>
          <w:szCs w:val="20"/>
        </w:rPr>
      </w:pPr>
      <w:r w:rsidRPr="00824053">
        <w:rPr>
          <w:rFonts w:ascii="Times New Roman" w:hAnsi="Times New Roman" w:cs="Times New Roman"/>
          <w:b/>
          <w:sz w:val="20"/>
          <w:szCs w:val="20"/>
        </w:rPr>
        <w:t>Table S3</w:t>
      </w:r>
      <w:r w:rsidRPr="00824053">
        <w:rPr>
          <w:rFonts w:ascii="Times New Roman" w:hAnsi="Times New Roman" w:cs="Times New Roman"/>
          <w:sz w:val="20"/>
          <w:szCs w:val="20"/>
        </w:rPr>
        <w:t xml:space="preserve"> Risk factors of iatrogenic prion disease in US p-CJD and</w:t>
      </w:r>
      <w:r w:rsidR="00731EE9" w:rsidRPr="00824053">
        <w:rPr>
          <w:rFonts w:ascii="Times New Roman" w:hAnsi="Times New Roman" w:cs="Times New Roman"/>
          <w:sz w:val="20"/>
          <w:szCs w:val="20"/>
        </w:rPr>
        <w:t xml:space="preserve"> age- and-gender-matched US sCJD </w:t>
      </w:r>
      <w:r w:rsidR="00241F82" w:rsidRPr="00824053">
        <w:rPr>
          <w:rFonts w:ascii="Times New Roman" w:hAnsi="Times New Roman" w:cs="Times New Roman"/>
          <w:sz w:val="20"/>
          <w:szCs w:val="20"/>
        </w:rPr>
        <w:t>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120"/>
        <w:gridCol w:w="1530"/>
        <w:gridCol w:w="1120"/>
        <w:gridCol w:w="2120"/>
        <w:gridCol w:w="2430"/>
        <w:gridCol w:w="1530"/>
      </w:tblGrid>
      <w:tr w:rsidR="00CA39DD" w:rsidRPr="00824053" w14:paraId="4E9FA402" w14:textId="77777777" w:rsidTr="004520DF">
        <w:tc>
          <w:tcPr>
            <w:tcW w:w="1037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83CADE0" w14:textId="77777777" w:rsidR="00CA39DD" w:rsidRPr="00824053" w:rsidRDefault="00CA39DD" w:rsidP="00CA39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Prion disease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AE74557" w14:textId="77777777" w:rsidR="00CA39DD" w:rsidRPr="00824053" w:rsidRDefault="00CA39DD" w:rsidP="00D41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Hunters  %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55BE1B6" w14:textId="77777777" w:rsidR="00CA39DD" w:rsidRPr="00824053" w:rsidRDefault="00CA39DD" w:rsidP="00D41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Venison consumption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0EEEB6B" w14:textId="77777777" w:rsidR="00CA39DD" w:rsidRPr="00824053" w:rsidRDefault="00CA39DD" w:rsidP="00D41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8CA3BB8" w14:textId="77777777" w:rsidR="00CA39DD" w:rsidRPr="00824053" w:rsidRDefault="00CA39DD" w:rsidP="00D41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Travel in BSE affected country (1980-1996)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61BF22" w14:textId="77777777" w:rsidR="00CA39DD" w:rsidRPr="00824053" w:rsidRDefault="00CA39DD" w:rsidP="00D41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Recognized acquired prion disease risk factors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DEE6B85" w14:textId="77777777" w:rsidR="00CA39DD" w:rsidRPr="00824053" w:rsidRDefault="00CA39DD" w:rsidP="00D41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History of surgery</w:t>
            </w:r>
          </w:p>
        </w:tc>
      </w:tr>
      <w:tr w:rsidR="00CA39DD" w:rsidRPr="00824053" w14:paraId="0B26F113" w14:textId="77777777" w:rsidTr="004520DF">
        <w:tc>
          <w:tcPr>
            <w:tcW w:w="10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D63C0A2" w14:textId="23DFAE72" w:rsidR="00CA39DD" w:rsidRPr="00824053" w:rsidRDefault="00CA39DD" w:rsidP="00CA39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p-CJD</w:t>
            </w:r>
          </w:p>
        </w:tc>
        <w:tc>
          <w:tcPr>
            <w:tcW w:w="11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4C3FD48" w14:textId="3A2746B0" w:rsidR="00E90B50" w:rsidRPr="00824053" w:rsidRDefault="00824053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56E1F3DF" w14:textId="05BFD09C" w:rsidR="00CA39DD" w:rsidRPr="00824053" w:rsidRDefault="00824053" w:rsidP="0082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A39DD" w:rsidRPr="00824053">
              <w:rPr>
                <w:rFonts w:ascii="Times New Roman" w:hAnsi="Times New Roman" w:cs="Times New Roman"/>
                <w:sz w:val="20"/>
                <w:szCs w:val="20"/>
              </w:rPr>
              <w:t>(4/17)</w:t>
            </w: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40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A3C556F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  <w:p w14:paraId="355596DE" w14:textId="0A091A23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4/17)</w:t>
            </w:r>
          </w:p>
        </w:tc>
        <w:tc>
          <w:tcPr>
            <w:tcW w:w="11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A73D4BB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14:paraId="2F8988DC" w14:textId="3A08B0CF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3/15)</w:t>
            </w:r>
          </w:p>
        </w:tc>
        <w:tc>
          <w:tcPr>
            <w:tcW w:w="21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C8232E8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4A541AF7" w14:textId="6DDCD91E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3/17)</w:t>
            </w:r>
          </w:p>
        </w:tc>
        <w:tc>
          <w:tcPr>
            <w:tcW w:w="24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3B22FA2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179B54AB" w14:textId="553C4F6C" w:rsidR="00CA39DD" w:rsidRPr="00824053" w:rsidRDefault="00CA39DD" w:rsidP="0082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(1/16) </w:t>
            </w:r>
            <w:r w:rsidR="00824053" w:rsidRPr="008240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3A546E6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  <w:p w14:paraId="3D0BDCEB" w14:textId="3931B97A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9/16)</w:t>
            </w:r>
          </w:p>
        </w:tc>
      </w:tr>
      <w:tr w:rsidR="00CA39DD" w:rsidRPr="00824053" w14:paraId="3B46C0B2" w14:textId="77777777" w:rsidTr="004520DF"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201A1D5" w14:textId="7F5AFA33" w:rsidR="00CA39DD" w:rsidRPr="00824053" w:rsidRDefault="00CA39DD" w:rsidP="00CA39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4019D97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  <w:p w14:paraId="03AA23A7" w14:textId="6434432A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5/2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D6C8A1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  <w:p w14:paraId="312664C8" w14:textId="194C7FFD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6/2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B4CBCB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28F51F74" w14:textId="63828F00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1/1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47ECA1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14:paraId="5EC473F7" w14:textId="418A9376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3/1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D06E498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31A1A7DE" w14:textId="6AD2334C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0/2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20B38C" w14:textId="77777777" w:rsidR="00E90B50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  <w:p w14:paraId="21B1C106" w14:textId="02906934" w:rsidR="00CA39DD" w:rsidRPr="00824053" w:rsidRDefault="00CA39DD" w:rsidP="00CA3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053">
              <w:rPr>
                <w:rFonts w:ascii="Times New Roman" w:hAnsi="Times New Roman" w:cs="Times New Roman"/>
                <w:sz w:val="20"/>
                <w:szCs w:val="20"/>
              </w:rPr>
              <w:t>(10/16)</w:t>
            </w:r>
          </w:p>
        </w:tc>
      </w:tr>
    </w:tbl>
    <w:p w14:paraId="2F45AC8B" w14:textId="3BE20A30" w:rsidR="00824053" w:rsidRPr="00824053" w:rsidRDefault="00824053" w:rsidP="00824053">
      <w:pPr>
        <w:spacing w:after="0" w:line="240" w:lineRule="auto"/>
        <w:ind w:right="2070"/>
        <w:jc w:val="both"/>
        <w:rPr>
          <w:rFonts w:ascii="Times New Roman" w:hAnsi="Times New Roman" w:cs="Times New Roman"/>
          <w:kern w:val="24"/>
          <w:position w:val="6"/>
          <w:sz w:val="20"/>
          <w:szCs w:val="20"/>
        </w:rPr>
      </w:pPr>
      <w:r w:rsidRPr="00824053">
        <w:rPr>
          <w:rFonts w:ascii="Times New Roman" w:hAnsi="Times New Roman" w:cs="Times New Roman"/>
          <w:kern w:val="24"/>
          <w:position w:val="6"/>
          <w:sz w:val="20"/>
          <w:szCs w:val="20"/>
          <w:vertAlign w:val="superscript"/>
        </w:rPr>
        <w:t>a</w:t>
      </w:r>
      <w:r w:rsidRPr="00824053">
        <w:rPr>
          <w:rFonts w:ascii="Times New Roman" w:hAnsi="Times New Roman" w:cs="Times New Roman"/>
          <w:kern w:val="24"/>
          <w:position w:val="6"/>
          <w:sz w:val="20"/>
          <w:szCs w:val="20"/>
        </w:rPr>
        <w:t xml:space="preserve"> Cases with the feature listed/total cases examined;</w:t>
      </w:r>
      <w:r>
        <w:rPr>
          <w:rFonts w:ascii="Times New Roman" w:hAnsi="Times New Roman" w:cs="Times New Roman"/>
          <w:kern w:val="24"/>
          <w:position w:val="6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24"/>
          <w:position w:val="6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kern w:val="24"/>
          <w:position w:val="6"/>
          <w:sz w:val="20"/>
          <w:szCs w:val="20"/>
        </w:rPr>
        <w:t xml:space="preserve">one patient (case 11) had several neurosurgeries related to VP shunts. No differences found when comparing each variable (Chi-square and Fisher’s exact test). </w:t>
      </w:r>
    </w:p>
    <w:p w14:paraId="5378E95A" w14:textId="77777777" w:rsidR="00824053" w:rsidRDefault="00824053" w:rsidP="00824053">
      <w:pPr>
        <w:spacing w:after="0" w:line="240" w:lineRule="auto"/>
        <w:ind w:right="2070"/>
        <w:jc w:val="both"/>
        <w:rPr>
          <w:rFonts w:ascii="Times New Roman" w:hAnsi="Times New Roman" w:cs="Times New Roman"/>
          <w:kern w:val="24"/>
          <w:position w:val="6"/>
          <w:sz w:val="20"/>
          <w:szCs w:val="20"/>
        </w:rPr>
      </w:pPr>
    </w:p>
    <w:p w14:paraId="00BE1035" w14:textId="77777777" w:rsidR="00824053" w:rsidRDefault="00824053" w:rsidP="00824053">
      <w:pPr>
        <w:spacing w:after="0" w:line="240" w:lineRule="auto"/>
        <w:ind w:right="2070"/>
        <w:jc w:val="both"/>
        <w:rPr>
          <w:rFonts w:ascii="Times New Roman" w:hAnsi="Times New Roman" w:cs="Times New Roman"/>
          <w:kern w:val="24"/>
          <w:position w:val="6"/>
          <w:sz w:val="20"/>
          <w:szCs w:val="20"/>
        </w:rPr>
      </w:pPr>
    </w:p>
    <w:p w14:paraId="55C9611C" w14:textId="77777777" w:rsidR="00824053" w:rsidRDefault="00824053" w:rsidP="00824053">
      <w:pPr>
        <w:spacing w:after="0" w:line="240" w:lineRule="auto"/>
        <w:ind w:right="2070"/>
        <w:jc w:val="both"/>
        <w:rPr>
          <w:rFonts w:ascii="Times New Roman" w:hAnsi="Times New Roman" w:cs="Times New Roman"/>
          <w:kern w:val="24"/>
          <w:position w:val="6"/>
          <w:sz w:val="20"/>
          <w:szCs w:val="20"/>
        </w:rPr>
      </w:pPr>
    </w:p>
    <w:p w14:paraId="6148FCA2" w14:textId="77777777" w:rsidR="00824053" w:rsidRDefault="00824053" w:rsidP="00824053">
      <w:pPr>
        <w:spacing w:after="0" w:line="240" w:lineRule="auto"/>
        <w:ind w:right="2070"/>
        <w:jc w:val="both"/>
        <w:rPr>
          <w:rFonts w:ascii="Times New Roman" w:hAnsi="Times New Roman" w:cs="Times New Roman"/>
          <w:kern w:val="24"/>
          <w:position w:val="6"/>
          <w:sz w:val="20"/>
          <w:szCs w:val="20"/>
        </w:rPr>
      </w:pPr>
      <w:bookmarkStart w:id="0" w:name="_GoBack"/>
      <w:bookmarkEnd w:id="0"/>
    </w:p>
    <w:sectPr w:rsidR="00824053" w:rsidSect="00711BAB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CCE05" w16cex:dateUtc="2023-02-07T18:17:00Z"/>
  <w16cex:commentExtensible w16cex:durableId="278CB343" w16cex:dateUtc="2023-02-07T16:23:00Z"/>
  <w16cex:commentExtensible w16cex:durableId="278CB409" w16cex:dateUtc="2023-02-07T16:27:00Z"/>
  <w16cex:commentExtensible w16cex:durableId="278CB46C" w16cex:dateUtc="2023-02-07T16:27:00Z"/>
  <w16cex:commentExtensible w16cex:durableId="278CB6EA" w16cex:dateUtc="2023-02-07T16:39:00Z"/>
  <w16cex:commentExtensible w16cex:durableId="278CB9BD" w16cex:dateUtc="2023-02-07T16:51:00Z"/>
  <w16cex:commentExtensible w16cex:durableId="278F8F66" w16cex:dateUtc="2023-02-09T20:27:00Z"/>
  <w16cex:commentExtensible w16cex:durableId="278F91DB" w16cex:dateUtc="2023-02-09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5CCFE3" w16cid:durableId="278CCE05"/>
  <w16cid:commentId w16cid:paraId="556AD439" w16cid:durableId="278CB343"/>
  <w16cid:commentId w16cid:paraId="10F8B4B9" w16cid:durableId="278CB409"/>
  <w16cid:commentId w16cid:paraId="6ECE1EDC" w16cid:durableId="278CB46C"/>
  <w16cid:commentId w16cid:paraId="43B8F3A2" w16cid:durableId="278CB6EA"/>
  <w16cid:commentId w16cid:paraId="24CC65B0" w16cid:durableId="278CB9BD"/>
  <w16cid:commentId w16cid:paraId="7A34FF9E" w16cid:durableId="278F8F66"/>
  <w16cid:commentId w16cid:paraId="1D3BF345" w16cid:durableId="278F91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22E2C0" w14:textId="77777777" w:rsidR="00BF4D6B" w:rsidRDefault="00BF4D6B" w:rsidP="00B26737">
      <w:pPr>
        <w:spacing w:after="0" w:line="240" w:lineRule="auto"/>
      </w:pPr>
      <w:r>
        <w:separator/>
      </w:r>
    </w:p>
  </w:endnote>
  <w:endnote w:type="continuationSeparator" w:id="0">
    <w:p w14:paraId="0633DD63" w14:textId="77777777" w:rsidR="00BF4D6B" w:rsidRDefault="00BF4D6B" w:rsidP="00B26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18E06" w14:textId="77777777" w:rsidR="00BF4D6B" w:rsidRDefault="00BF4D6B" w:rsidP="00B26737">
      <w:pPr>
        <w:spacing w:after="0" w:line="240" w:lineRule="auto"/>
      </w:pPr>
      <w:r>
        <w:separator/>
      </w:r>
    </w:p>
  </w:footnote>
  <w:footnote w:type="continuationSeparator" w:id="0">
    <w:p w14:paraId="707F5A68" w14:textId="77777777" w:rsidR="00BF4D6B" w:rsidRDefault="00BF4D6B" w:rsidP="00B26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E79B5"/>
    <w:multiLevelType w:val="hybridMultilevel"/>
    <w:tmpl w:val="447EF8F8"/>
    <w:lvl w:ilvl="0" w:tplc="A388082E">
      <w:start w:val="1"/>
      <w:numFmt w:val="bullet"/>
      <w:lvlText w:val="–"/>
      <w:lvlJc w:val="left"/>
      <w:pPr>
        <w:ind w:left="108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73177E"/>
    <w:multiLevelType w:val="hybridMultilevel"/>
    <w:tmpl w:val="AA200780"/>
    <w:lvl w:ilvl="0" w:tplc="517EC2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B5BD7"/>
    <w:multiLevelType w:val="hybridMultilevel"/>
    <w:tmpl w:val="C10472B2"/>
    <w:lvl w:ilvl="0" w:tplc="26305426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E5EB8"/>
    <w:multiLevelType w:val="hybridMultilevel"/>
    <w:tmpl w:val="536E0BEE"/>
    <w:lvl w:ilvl="0" w:tplc="05E21F04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71C89"/>
    <w:multiLevelType w:val="hybridMultilevel"/>
    <w:tmpl w:val="042C8FFE"/>
    <w:lvl w:ilvl="0" w:tplc="D54C4A20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D0"/>
    <w:rsid w:val="0000299E"/>
    <w:rsid w:val="00006014"/>
    <w:rsid w:val="00017628"/>
    <w:rsid w:val="00021C6D"/>
    <w:rsid w:val="00021DE5"/>
    <w:rsid w:val="000276B6"/>
    <w:rsid w:val="00034EB6"/>
    <w:rsid w:val="00037CAD"/>
    <w:rsid w:val="0004045E"/>
    <w:rsid w:val="00040D48"/>
    <w:rsid w:val="00041A4A"/>
    <w:rsid w:val="00042115"/>
    <w:rsid w:val="00042DD6"/>
    <w:rsid w:val="00047509"/>
    <w:rsid w:val="00047D7F"/>
    <w:rsid w:val="00056E80"/>
    <w:rsid w:val="00064163"/>
    <w:rsid w:val="000644D6"/>
    <w:rsid w:val="000658FB"/>
    <w:rsid w:val="00070666"/>
    <w:rsid w:val="00075A19"/>
    <w:rsid w:val="00080487"/>
    <w:rsid w:val="00080A88"/>
    <w:rsid w:val="00082460"/>
    <w:rsid w:val="0008581B"/>
    <w:rsid w:val="000873D6"/>
    <w:rsid w:val="00090BA5"/>
    <w:rsid w:val="00090C5F"/>
    <w:rsid w:val="0009125C"/>
    <w:rsid w:val="0009421E"/>
    <w:rsid w:val="00094A38"/>
    <w:rsid w:val="000A094C"/>
    <w:rsid w:val="000A1E00"/>
    <w:rsid w:val="000A3A3E"/>
    <w:rsid w:val="000A72CE"/>
    <w:rsid w:val="000A7DA8"/>
    <w:rsid w:val="000B154A"/>
    <w:rsid w:val="000B3821"/>
    <w:rsid w:val="000B4F0E"/>
    <w:rsid w:val="000B5FBB"/>
    <w:rsid w:val="000D31F7"/>
    <w:rsid w:val="000D738A"/>
    <w:rsid w:val="000E622C"/>
    <w:rsid w:val="000F6740"/>
    <w:rsid w:val="00102642"/>
    <w:rsid w:val="00106C0C"/>
    <w:rsid w:val="00106F19"/>
    <w:rsid w:val="0011301C"/>
    <w:rsid w:val="00114D43"/>
    <w:rsid w:val="00120D1C"/>
    <w:rsid w:val="00122216"/>
    <w:rsid w:val="001236A1"/>
    <w:rsid w:val="00126E8D"/>
    <w:rsid w:val="00130627"/>
    <w:rsid w:val="00132180"/>
    <w:rsid w:val="00132E90"/>
    <w:rsid w:val="00133C9C"/>
    <w:rsid w:val="00133E6C"/>
    <w:rsid w:val="001345B6"/>
    <w:rsid w:val="00135B5F"/>
    <w:rsid w:val="00140818"/>
    <w:rsid w:val="00145411"/>
    <w:rsid w:val="00146A05"/>
    <w:rsid w:val="001511AF"/>
    <w:rsid w:val="00151282"/>
    <w:rsid w:val="00152E19"/>
    <w:rsid w:val="00154C00"/>
    <w:rsid w:val="00157C95"/>
    <w:rsid w:val="001636C1"/>
    <w:rsid w:val="00165076"/>
    <w:rsid w:val="001660AD"/>
    <w:rsid w:val="00167CBA"/>
    <w:rsid w:val="001704C3"/>
    <w:rsid w:val="00172C0C"/>
    <w:rsid w:val="00176E88"/>
    <w:rsid w:val="001870E7"/>
    <w:rsid w:val="001903E6"/>
    <w:rsid w:val="00191FA2"/>
    <w:rsid w:val="00193CB1"/>
    <w:rsid w:val="00196FDF"/>
    <w:rsid w:val="001A1797"/>
    <w:rsid w:val="001A2683"/>
    <w:rsid w:val="001A301C"/>
    <w:rsid w:val="001A597B"/>
    <w:rsid w:val="001A66A3"/>
    <w:rsid w:val="001A6DB5"/>
    <w:rsid w:val="001B2B4B"/>
    <w:rsid w:val="001C18B2"/>
    <w:rsid w:val="001D430F"/>
    <w:rsid w:val="001E24A7"/>
    <w:rsid w:val="001E787E"/>
    <w:rsid w:val="001E7BFA"/>
    <w:rsid w:val="001F2242"/>
    <w:rsid w:val="001F4BC8"/>
    <w:rsid w:val="001F6F72"/>
    <w:rsid w:val="00202557"/>
    <w:rsid w:val="002025AF"/>
    <w:rsid w:val="0020659F"/>
    <w:rsid w:val="00206B64"/>
    <w:rsid w:val="0021002E"/>
    <w:rsid w:val="00213660"/>
    <w:rsid w:val="002141E3"/>
    <w:rsid w:val="00215469"/>
    <w:rsid w:val="00216D08"/>
    <w:rsid w:val="0022409B"/>
    <w:rsid w:val="00224413"/>
    <w:rsid w:val="00225783"/>
    <w:rsid w:val="00236DC1"/>
    <w:rsid w:val="00237189"/>
    <w:rsid w:val="00241A33"/>
    <w:rsid w:val="00241F82"/>
    <w:rsid w:val="00246F74"/>
    <w:rsid w:val="00250A62"/>
    <w:rsid w:val="00251561"/>
    <w:rsid w:val="00252229"/>
    <w:rsid w:val="002526D3"/>
    <w:rsid w:val="00252EBC"/>
    <w:rsid w:val="00257328"/>
    <w:rsid w:val="00262D2C"/>
    <w:rsid w:val="00263255"/>
    <w:rsid w:val="0026389F"/>
    <w:rsid w:val="002709C0"/>
    <w:rsid w:val="0027146B"/>
    <w:rsid w:val="00276B17"/>
    <w:rsid w:val="00280CF1"/>
    <w:rsid w:val="00282B0D"/>
    <w:rsid w:val="00282FDB"/>
    <w:rsid w:val="0028578D"/>
    <w:rsid w:val="002878B4"/>
    <w:rsid w:val="002934C9"/>
    <w:rsid w:val="00296135"/>
    <w:rsid w:val="00297A68"/>
    <w:rsid w:val="00297A85"/>
    <w:rsid w:val="002A0EB9"/>
    <w:rsid w:val="002A2042"/>
    <w:rsid w:val="002A4860"/>
    <w:rsid w:val="002B1CF9"/>
    <w:rsid w:val="002B3EF0"/>
    <w:rsid w:val="002B5CB6"/>
    <w:rsid w:val="002C0547"/>
    <w:rsid w:val="002C765E"/>
    <w:rsid w:val="002D0255"/>
    <w:rsid w:val="002D1AAA"/>
    <w:rsid w:val="002D5958"/>
    <w:rsid w:val="002D612F"/>
    <w:rsid w:val="002E4FBE"/>
    <w:rsid w:val="002F39CA"/>
    <w:rsid w:val="002F6FAE"/>
    <w:rsid w:val="0030309A"/>
    <w:rsid w:val="0030440F"/>
    <w:rsid w:val="00306E1A"/>
    <w:rsid w:val="0032587A"/>
    <w:rsid w:val="003315F2"/>
    <w:rsid w:val="0033201E"/>
    <w:rsid w:val="003331CD"/>
    <w:rsid w:val="00351250"/>
    <w:rsid w:val="0035175C"/>
    <w:rsid w:val="00352231"/>
    <w:rsid w:val="00354241"/>
    <w:rsid w:val="00355E18"/>
    <w:rsid w:val="00357D53"/>
    <w:rsid w:val="003609E7"/>
    <w:rsid w:val="00362D52"/>
    <w:rsid w:val="003752CA"/>
    <w:rsid w:val="00377797"/>
    <w:rsid w:val="00381F28"/>
    <w:rsid w:val="00384DA8"/>
    <w:rsid w:val="00384F1B"/>
    <w:rsid w:val="003855C9"/>
    <w:rsid w:val="00386095"/>
    <w:rsid w:val="0039035E"/>
    <w:rsid w:val="0039198B"/>
    <w:rsid w:val="0039416D"/>
    <w:rsid w:val="00397017"/>
    <w:rsid w:val="0039787D"/>
    <w:rsid w:val="003A0648"/>
    <w:rsid w:val="003A3290"/>
    <w:rsid w:val="003A39D9"/>
    <w:rsid w:val="003A7173"/>
    <w:rsid w:val="003A7A6B"/>
    <w:rsid w:val="003C00B4"/>
    <w:rsid w:val="003C03BC"/>
    <w:rsid w:val="003C0D72"/>
    <w:rsid w:val="003C1BE5"/>
    <w:rsid w:val="003C339C"/>
    <w:rsid w:val="003C5823"/>
    <w:rsid w:val="003C5F2D"/>
    <w:rsid w:val="003C6261"/>
    <w:rsid w:val="003D0924"/>
    <w:rsid w:val="003D1EA1"/>
    <w:rsid w:val="003D3E8E"/>
    <w:rsid w:val="003D40D6"/>
    <w:rsid w:val="003E206D"/>
    <w:rsid w:val="003E5B58"/>
    <w:rsid w:val="003F2272"/>
    <w:rsid w:val="003F2C44"/>
    <w:rsid w:val="003F574E"/>
    <w:rsid w:val="003F637A"/>
    <w:rsid w:val="003F69BB"/>
    <w:rsid w:val="003F6E8C"/>
    <w:rsid w:val="003F7277"/>
    <w:rsid w:val="00403D26"/>
    <w:rsid w:val="00404A33"/>
    <w:rsid w:val="00407B6B"/>
    <w:rsid w:val="00412761"/>
    <w:rsid w:val="00412DE2"/>
    <w:rsid w:val="00414DBF"/>
    <w:rsid w:val="00416153"/>
    <w:rsid w:val="0042014D"/>
    <w:rsid w:val="0042776C"/>
    <w:rsid w:val="00427B1A"/>
    <w:rsid w:val="004315FE"/>
    <w:rsid w:val="00432052"/>
    <w:rsid w:val="00435437"/>
    <w:rsid w:val="00435755"/>
    <w:rsid w:val="00446D3F"/>
    <w:rsid w:val="004478A3"/>
    <w:rsid w:val="00447C29"/>
    <w:rsid w:val="004505CC"/>
    <w:rsid w:val="00450AA3"/>
    <w:rsid w:val="004515DE"/>
    <w:rsid w:val="004520DF"/>
    <w:rsid w:val="00454BDB"/>
    <w:rsid w:val="0046038F"/>
    <w:rsid w:val="0046267D"/>
    <w:rsid w:val="00464A4F"/>
    <w:rsid w:val="004665A8"/>
    <w:rsid w:val="0047124C"/>
    <w:rsid w:val="00471B4A"/>
    <w:rsid w:val="0047310B"/>
    <w:rsid w:val="00481ABE"/>
    <w:rsid w:val="00484245"/>
    <w:rsid w:val="00484D2E"/>
    <w:rsid w:val="0048542B"/>
    <w:rsid w:val="004906A3"/>
    <w:rsid w:val="004907A9"/>
    <w:rsid w:val="00491CB5"/>
    <w:rsid w:val="0049271D"/>
    <w:rsid w:val="00494FB8"/>
    <w:rsid w:val="004A25FF"/>
    <w:rsid w:val="004A511B"/>
    <w:rsid w:val="004B055C"/>
    <w:rsid w:val="004B1BD3"/>
    <w:rsid w:val="004B62DE"/>
    <w:rsid w:val="004B6565"/>
    <w:rsid w:val="004B7AD7"/>
    <w:rsid w:val="004C1765"/>
    <w:rsid w:val="004C50AD"/>
    <w:rsid w:val="004C783C"/>
    <w:rsid w:val="004D15E5"/>
    <w:rsid w:val="004D400E"/>
    <w:rsid w:val="004D6EA9"/>
    <w:rsid w:val="004E19AA"/>
    <w:rsid w:val="004E3A34"/>
    <w:rsid w:val="004E6B68"/>
    <w:rsid w:val="004F7F93"/>
    <w:rsid w:val="00502C64"/>
    <w:rsid w:val="00504D22"/>
    <w:rsid w:val="0050539C"/>
    <w:rsid w:val="005077B4"/>
    <w:rsid w:val="00512DA4"/>
    <w:rsid w:val="00514CA9"/>
    <w:rsid w:val="005210A7"/>
    <w:rsid w:val="005218A5"/>
    <w:rsid w:val="00525E37"/>
    <w:rsid w:val="00527DC7"/>
    <w:rsid w:val="00533123"/>
    <w:rsid w:val="005331F0"/>
    <w:rsid w:val="005360FB"/>
    <w:rsid w:val="00536641"/>
    <w:rsid w:val="00536DB2"/>
    <w:rsid w:val="005378A9"/>
    <w:rsid w:val="005411D2"/>
    <w:rsid w:val="00550961"/>
    <w:rsid w:val="00555DFE"/>
    <w:rsid w:val="00561852"/>
    <w:rsid w:val="0056271F"/>
    <w:rsid w:val="00563158"/>
    <w:rsid w:val="00564C3C"/>
    <w:rsid w:val="005677C2"/>
    <w:rsid w:val="00575010"/>
    <w:rsid w:val="00576065"/>
    <w:rsid w:val="005811E6"/>
    <w:rsid w:val="00582C35"/>
    <w:rsid w:val="00590BA6"/>
    <w:rsid w:val="00591E0A"/>
    <w:rsid w:val="005934C8"/>
    <w:rsid w:val="0059551D"/>
    <w:rsid w:val="005A0B7F"/>
    <w:rsid w:val="005A2F32"/>
    <w:rsid w:val="005B2BE5"/>
    <w:rsid w:val="005B6D3A"/>
    <w:rsid w:val="005C025F"/>
    <w:rsid w:val="005C2A7D"/>
    <w:rsid w:val="005C33F9"/>
    <w:rsid w:val="005C52E2"/>
    <w:rsid w:val="005E36CA"/>
    <w:rsid w:val="005E7C70"/>
    <w:rsid w:val="005F51BB"/>
    <w:rsid w:val="005F72D8"/>
    <w:rsid w:val="0060155C"/>
    <w:rsid w:val="00606BD7"/>
    <w:rsid w:val="00616AD5"/>
    <w:rsid w:val="006179A3"/>
    <w:rsid w:val="00621825"/>
    <w:rsid w:val="0062494E"/>
    <w:rsid w:val="00630037"/>
    <w:rsid w:val="00634499"/>
    <w:rsid w:val="00636152"/>
    <w:rsid w:val="006366E0"/>
    <w:rsid w:val="00636BA8"/>
    <w:rsid w:val="00640676"/>
    <w:rsid w:val="00641230"/>
    <w:rsid w:val="00644AE1"/>
    <w:rsid w:val="0065093B"/>
    <w:rsid w:val="00651DB1"/>
    <w:rsid w:val="0065373F"/>
    <w:rsid w:val="00656FE9"/>
    <w:rsid w:val="00657B26"/>
    <w:rsid w:val="0066590A"/>
    <w:rsid w:val="0067079B"/>
    <w:rsid w:val="00676145"/>
    <w:rsid w:val="00680F7A"/>
    <w:rsid w:val="0068210D"/>
    <w:rsid w:val="006828E9"/>
    <w:rsid w:val="0068563B"/>
    <w:rsid w:val="0069003D"/>
    <w:rsid w:val="00692503"/>
    <w:rsid w:val="0069567E"/>
    <w:rsid w:val="006A304E"/>
    <w:rsid w:val="006A467A"/>
    <w:rsid w:val="006A6501"/>
    <w:rsid w:val="006B0650"/>
    <w:rsid w:val="006B156D"/>
    <w:rsid w:val="006B270F"/>
    <w:rsid w:val="006B3011"/>
    <w:rsid w:val="006C2F8F"/>
    <w:rsid w:val="006C7B9E"/>
    <w:rsid w:val="006D1522"/>
    <w:rsid w:val="006D2515"/>
    <w:rsid w:val="006D2862"/>
    <w:rsid w:val="006D6FCB"/>
    <w:rsid w:val="006D7038"/>
    <w:rsid w:val="006E24A8"/>
    <w:rsid w:val="006E76CC"/>
    <w:rsid w:val="006E797D"/>
    <w:rsid w:val="006E7CD6"/>
    <w:rsid w:val="006F2E2D"/>
    <w:rsid w:val="006F4AA3"/>
    <w:rsid w:val="0070509C"/>
    <w:rsid w:val="007051CB"/>
    <w:rsid w:val="007073E7"/>
    <w:rsid w:val="00711BAB"/>
    <w:rsid w:val="00712EFE"/>
    <w:rsid w:val="0071567E"/>
    <w:rsid w:val="00717CF7"/>
    <w:rsid w:val="007276D7"/>
    <w:rsid w:val="00731758"/>
    <w:rsid w:val="00731EE9"/>
    <w:rsid w:val="00733304"/>
    <w:rsid w:val="00733D7C"/>
    <w:rsid w:val="00740B0A"/>
    <w:rsid w:val="00743DBD"/>
    <w:rsid w:val="00745C37"/>
    <w:rsid w:val="007520B9"/>
    <w:rsid w:val="00752EC4"/>
    <w:rsid w:val="007536FF"/>
    <w:rsid w:val="007555EC"/>
    <w:rsid w:val="00755A71"/>
    <w:rsid w:val="00762B5F"/>
    <w:rsid w:val="00773591"/>
    <w:rsid w:val="00774897"/>
    <w:rsid w:val="00776481"/>
    <w:rsid w:val="00783078"/>
    <w:rsid w:val="00783198"/>
    <w:rsid w:val="007936F5"/>
    <w:rsid w:val="007A0C5A"/>
    <w:rsid w:val="007A4105"/>
    <w:rsid w:val="007A4749"/>
    <w:rsid w:val="007A49F6"/>
    <w:rsid w:val="007B1A7E"/>
    <w:rsid w:val="007B201F"/>
    <w:rsid w:val="007B5E2D"/>
    <w:rsid w:val="007B6B16"/>
    <w:rsid w:val="007C0057"/>
    <w:rsid w:val="007C405E"/>
    <w:rsid w:val="007C4DE7"/>
    <w:rsid w:val="007C798F"/>
    <w:rsid w:val="007C7BC3"/>
    <w:rsid w:val="007D203E"/>
    <w:rsid w:val="007D297D"/>
    <w:rsid w:val="007D58B5"/>
    <w:rsid w:val="007E5B04"/>
    <w:rsid w:val="007E62EA"/>
    <w:rsid w:val="007F27E5"/>
    <w:rsid w:val="007F7290"/>
    <w:rsid w:val="00803974"/>
    <w:rsid w:val="008041FD"/>
    <w:rsid w:val="00811A00"/>
    <w:rsid w:val="00812FB9"/>
    <w:rsid w:val="00814204"/>
    <w:rsid w:val="0082085E"/>
    <w:rsid w:val="00820EAD"/>
    <w:rsid w:val="00824053"/>
    <w:rsid w:val="0083000D"/>
    <w:rsid w:val="008306E2"/>
    <w:rsid w:val="00831623"/>
    <w:rsid w:val="00834ACA"/>
    <w:rsid w:val="00834BCF"/>
    <w:rsid w:val="0084037E"/>
    <w:rsid w:val="00842F80"/>
    <w:rsid w:val="00842FE9"/>
    <w:rsid w:val="00843E3C"/>
    <w:rsid w:val="00845166"/>
    <w:rsid w:val="0084638C"/>
    <w:rsid w:val="008464D8"/>
    <w:rsid w:val="00853067"/>
    <w:rsid w:val="008602E0"/>
    <w:rsid w:val="00862DFC"/>
    <w:rsid w:val="00865A94"/>
    <w:rsid w:val="00866BF1"/>
    <w:rsid w:val="008729F7"/>
    <w:rsid w:val="00873177"/>
    <w:rsid w:val="008736B3"/>
    <w:rsid w:val="008773AA"/>
    <w:rsid w:val="00881217"/>
    <w:rsid w:val="008827C5"/>
    <w:rsid w:val="008837E1"/>
    <w:rsid w:val="0088633A"/>
    <w:rsid w:val="00887B3C"/>
    <w:rsid w:val="008922C7"/>
    <w:rsid w:val="008943D0"/>
    <w:rsid w:val="00896E57"/>
    <w:rsid w:val="008B2B01"/>
    <w:rsid w:val="008B4AE2"/>
    <w:rsid w:val="008B514F"/>
    <w:rsid w:val="008B57FE"/>
    <w:rsid w:val="008B7287"/>
    <w:rsid w:val="008B766E"/>
    <w:rsid w:val="008C4318"/>
    <w:rsid w:val="008C54FA"/>
    <w:rsid w:val="008C5FF1"/>
    <w:rsid w:val="008C63C6"/>
    <w:rsid w:val="008D18EC"/>
    <w:rsid w:val="008D2AB9"/>
    <w:rsid w:val="008D5E30"/>
    <w:rsid w:val="008E2313"/>
    <w:rsid w:val="008E3F33"/>
    <w:rsid w:val="008E48E1"/>
    <w:rsid w:val="008E76DC"/>
    <w:rsid w:val="008F1344"/>
    <w:rsid w:val="008F1424"/>
    <w:rsid w:val="008F1B6E"/>
    <w:rsid w:val="008F1DDA"/>
    <w:rsid w:val="008F31A7"/>
    <w:rsid w:val="008F7AA5"/>
    <w:rsid w:val="00901815"/>
    <w:rsid w:val="00902AB4"/>
    <w:rsid w:val="0090355F"/>
    <w:rsid w:val="00904DC0"/>
    <w:rsid w:val="00906E27"/>
    <w:rsid w:val="00913645"/>
    <w:rsid w:val="00914728"/>
    <w:rsid w:val="00914824"/>
    <w:rsid w:val="009169CB"/>
    <w:rsid w:val="009241D2"/>
    <w:rsid w:val="00927F49"/>
    <w:rsid w:val="009312E7"/>
    <w:rsid w:val="00933E8C"/>
    <w:rsid w:val="009356F7"/>
    <w:rsid w:val="00936987"/>
    <w:rsid w:val="00945ABF"/>
    <w:rsid w:val="00952415"/>
    <w:rsid w:val="00956DAA"/>
    <w:rsid w:val="00961937"/>
    <w:rsid w:val="00965DF1"/>
    <w:rsid w:val="00974504"/>
    <w:rsid w:val="009749A4"/>
    <w:rsid w:val="00974FBD"/>
    <w:rsid w:val="009802B7"/>
    <w:rsid w:val="009818AC"/>
    <w:rsid w:val="00983714"/>
    <w:rsid w:val="00984856"/>
    <w:rsid w:val="00986361"/>
    <w:rsid w:val="0099017D"/>
    <w:rsid w:val="0099108D"/>
    <w:rsid w:val="009922DA"/>
    <w:rsid w:val="0099455D"/>
    <w:rsid w:val="00997869"/>
    <w:rsid w:val="009A41D0"/>
    <w:rsid w:val="009A580E"/>
    <w:rsid w:val="009A615E"/>
    <w:rsid w:val="009A659D"/>
    <w:rsid w:val="009C06A7"/>
    <w:rsid w:val="009C7791"/>
    <w:rsid w:val="009D00E4"/>
    <w:rsid w:val="009D0D13"/>
    <w:rsid w:val="009D3726"/>
    <w:rsid w:val="009E0DDC"/>
    <w:rsid w:val="009E3F56"/>
    <w:rsid w:val="009E65AB"/>
    <w:rsid w:val="009E6DA9"/>
    <w:rsid w:val="00A00BB0"/>
    <w:rsid w:val="00A0384E"/>
    <w:rsid w:val="00A05B8B"/>
    <w:rsid w:val="00A06351"/>
    <w:rsid w:val="00A0663E"/>
    <w:rsid w:val="00A1046B"/>
    <w:rsid w:val="00A12815"/>
    <w:rsid w:val="00A20CD7"/>
    <w:rsid w:val="00A2479B"/>
    <w:rsid w:val="00A2725F"/>
    <w:rsid w:val="00A301DC"/>
    <w:rsid w:val="00A31B9C"/>
    <w:rsid w:val="00A34DE1"/>
    <w:rsid w:val="00A4004C"/>
    <w:rsid w:val="00A40673"/>
    <w:rsid w:val="00A41CE4"/>
    <w:rsid w:val="00A424D6"/>
    <w:rsid w:val="00A4465E"/>
    <w:rsid w:val="00A51E73"/>
    <w:rsid w:val="00A54EFC"/>
    <w:rsid w:val="00A57DBA"/>
    <w:rsid w:val="00A6081F"/>
    <w:rsid w:val="00A66837"/>
    <w:rsid w:val="00A709F2"/>
    <w:rsid w:val="00A817D7"/>
    <w:rsid w:val="00A8374F"/>
    <w:rsid w:val="00A839C3"/>
    <w:rsid w:val="00A8586D"/>
    <w:rsid w:val="00A86E11"/>
    <w:rsid w:val="00A904BC"/>
    <w:rsid w:val="00A9285D"/>
    <w:rsid w:val="00A968C5"/>
    <w:rsid w:val="00A97285"/>
    <w:rsid w:val="00AA5B05"/>
    <w:rsid w:val="00AB08F9"/>
    <w:rsid w:val="00AB27AD"/>
    <w:rsid w:val="00AB65DF"/>
    <w:rsid w:val="00AB714B"/>
    <w:rsid w:val="00AB7290"/>
    <w:rsid w:val="00AB7534"/>
    <w:rsid w:val="00AD4978"/>
    <w:rsid w:val="00AD6421"/>
    <w:rsid w:val="00AE41FC"/>
    <w:rsid w:val="00AE7C1E"/>
    <w:rsid w:val="00AF1CE7"/>
    <w:rsid w:val="00AF245C"/>
    <w:rsid w:val="00AF7E0E"/>
    <w:rsid w:val="00B00BB8"/>
    <w:rsid w:val="00B04D14"/>
    <w:rsid w:val="00B05F1B"/>
    <w:rsid w:val="00B1207B"/>
    <w:rsid w:val="00B13E6E"/>
    <w:rsid w:val="00B171F4"/>
    <w:rsid w:val="00B2062B"/>
    <w:rsid w:val="00B231A7"/>
    <w:rsid w:val="00B26737"/>
    <w:rsid w:val="00B34571"/>
    <w:rsid w:val="00B37B30"/>
    <w:rsid w:val="00B50AAD"/>
    <w:rsid w:val="00B52E5C"/>
    <w:rsid w:val="00B54155"/>
    <w:rsid w:val="00B567CF"/>
    <w:rsid w:val="00B56EF5"/>
    <w:rsid w:val="00B6227A"/>
    <w:rsid w:val="00B625F0"/>
    <w:rsid w:val="00B6434B"/>
    <w:rsid w:val="00B67382"/>
    <w:rsid w:val="00B70E62"/>
    <w:rsid w:val="00B70EBF"/>
    <w:rsid w:val="00B71590"/>
    <w:rsid w:val="00B74F2D"/>
    <w:rsid w:val="00B822AD"/>
    <w:rsid w:val="00B82C30"/>
    <w:rsid w:val="00B86D9D"/>
    <w:rsid w:val="00B94C76"/>
    <w:rsid w:val="00B96208"/>
    <w:rsid w:val="00BA0D56"/>
    <w:rsid w:val="00BA26D2"/>
    <w:rsid w:val="00BA3D2C"/>
    <w:rsid w:val="00BA4487"/>
    <w:rsid w:val="00BA5F71"/>
    <w:rsid w:val="00BA67CF"/>
    <w:rsid w:val="00BB3339"/>
    <w:rsid w:val="00BB3E01"/>
    <w:rsid w:val="00BB6EA3"/>
    <w:rsid w:val="00BC1A66"/>
    <w:rsid w:val="00BD1CD5"/>
    <w:rsid w:val="00BD7CFC"/>
    <w:rsid w:val="00BE023D"/>
    <w:rsid w:val="00BE08C5"/>
    <w:rsid w:val="00BE7897"/>
    <w:rsid w:val="00BF4D6B"/>
    <w:rsid w:val="00BF5A55"/>
    <w:rsid w:val="00BF7CEC"/>
    <w:rsid w:val="00C0400A"/>
    <w:rsid w:val="00C073F9"/>
    <w:rsid w:val="00C07988"/>
    <w:rsid w:val="00C1442F"/>
    <w:rsid w:val="00C15400"/>
    <w:rsid w:val="00C159C8"/>
    <w:rsid w:val="00C168DA"/>
    <w:rsid w:val="00C169CB"/>
    <w:rsid w:val="00C20B4B"/>
    <w:rsid w:val="00C24C3C"/>
    <w:rsid w:val="00C300A3"/>
    <w:rsid w:val="00C315B4"/>
    <w:rsid w:val="00C31A1E"/>
    <w:rsid w:val="00C33688"/>
    <w:rsid w:val="00C3369A"/>
    <w:rsid w:val="00C364AA"/>
    <w:rsid w:val="00C404D4"/>
    <w:rsid w:val="00C4322B"/>
    <w:rsid w:val="00C43721"/>
    <w:rsid w:val="00C440B9"/>
    <w:rsid w:val="00C47721"/>
    <w:rsid w:val="00C61032"/>
    <w:rsid w:val="00C61F84"/>
    <w:rsid w:val="00C76498"/>
    <w:rsid w:val="00C816D2"/>
    <w:rsid w:val="00C8299A"/>
    <w:rsid w:val="00C84449"/>
    <w:rsid w:val="00C84961"/>
    <w:rsid w:val="00C92E62"/>
    <w:rsid w:val="00C9583A"/>
    <w:rsid w:val="00C95B7F"/>
    <w:rsid w:val="00C9729F"/>
    <w:rsid w:val="00CA0959"/>
    <w:rsid w:val="00CA12F4"/>
    <w:rsid w:val="00CA16BD"/>
    <w:rsid w:val="00CA1ECB"/>
    <w:rsid w:val="00CA3188"/>
    <w:rsid w:val="00CA39DD"/>
    <w:rsid w:val="00CA6DE8"/>
    <w:rsid w:val="00CB1012"/>
    <w:rsid w:val="00CB13AD"/>
    <w:rsid w:val="00CC1A09"/>
    <w:rsid w:val="00CC1FF0"/>
    <w:rsid w:val="00CC490E"/>
    <w:rsid w:val="00CC4C4B"/>
    <w:rsid w:val="00CC5AAA"/>
    <w:rsid w:val="00CC6DBA"/>
    <w:rsid w:val="00CC7DC7"/>
    <w:rsid w:val="00CD2551"/>
    <w:rsid w:val="00CD4976"/>
    <w:rsid w:val="00CE06B0"/>
    <w:rsid w:val="00CE2427"/>
    <w:rsid w:val="00CE35BE"/>
    <w:rsid w:val="00CE7708"/>
    <w:rsid w:val="00CE7BF3"/>
    <w:rsid w:val="00CF3E9A"/>
    <w:rsid w:val="00CF4392"/>
    <w:rsid w:val="00CF73DC"/>
    <w:rsid w:val="00D043C7"/>
    <w:rsid w:val="00D10ED5"/>
    <w:rsid w:val="00D15730"/>
    <w:rsid w:val="00D16270"/>
    <w:rsid w:val="00D207B0"/>
    <w:rsid w:val="00D23C66"/>
    <w:rsid w:val="00D2524C"/>
    <w:rsid w:val="00D2685E"/>
    <w:rsid w:val="00D26CAC"/>
    <w:rsid w:val="00D32760"/>
    <w:rsid w:val="00D33C17"/>
    <w:rsid w:val="00D33FD0"/>
    <w:rsid w:val="00D344BF"/>
    <w:rsid w:val="00D36B86"/>
    <w:rsid w:val="00D3733D"/>
    <w:rsid w:val="00D377D8"/>
    <w:rsid w:val="00D402A9"/>
    <w:rsid w:val="00D41D3C"/>
    <w:rsid w:val="00D42291"/>
    <w:rsid w:val="00D45EC6"/>
    <w:rsid w:val="00D5249C"/>
    <w:rsid w:val="00D52B4F"/>
    <w:rsid w:val="00D5455D"/>
    <w:rsid w:val="00D6110A"/>
    <w:rsid w:val="00D63C51"/>
    <w:rsid w:val="00D64C27"/>
    <w:rsid w:val="00D64F84"/>
    <w:rsid w:val="00D71CAA"/>
    <w:rsid w:val="00D75A5C"/>
    <w:rsid w:val="00D80123"/>
    <w:rsid w:val="00D84385"/>
    <w:rsid w:val="00D86DDC"/>
    <w:rsid w:val="00D90116"/>
    <w:rsid w:val="00D911C8"/>
    <w:rsid w:val="00D92453"/>
    <w:rsid w:val="00D97E32"/>
    <w:rsid w:val="00DA2BDB"/>
    <w:rsid w:val="00DA3A22"/>
    <w:rsid w:val="00DB071F"/>
    <w:rsid w:val="00DB1B9E"/>
    <w:rsid w:val="00DB5AB0"/>
    <w:rsid w:val="00DC136E"/>
    <w:rsid w:val="00DC1A48"/>
    <w:rsid w:val="00DC40B4"/>
    <w:rsid w:val="00DC7296"/>
    <w:rsid w:val="00DD399A"/>
    <w:rsid w:val="00DD558B"/>
    <w:rsid w:val="00DD7247"/>
    <w:rsid w:val="00DD76FB"/>
    <w:rsid w:val="00DE0211"/>
    <w:rsid w:val="00DE1E02"/>
    <w:rsid w:val="00DE2E43"/>
    <w:rsid w:val="00DE3CD4"/>
    <w:rsid w:val="00DF3F24"/>
    <w:rsid w:val="00DF4461"/>
    <w:rsid w:val="00DF4FEE"/>
    <w:rsid w:val="00DF55E3"/>
    <w:rsid w:val="00DF5BBE"/>
    <w:rsid w:val="00E102CB"/>
    <w:rsid w:val="00E13366"/>
    <w:rsid w:val="00E149D5"/>
    <w:rsid w:val="00E14FB0"/>
    <w:rsid w:val="00E23CD0"/>
    <w:rsid w:val="00E25AF8"/>
    <w:rsid w:val="00E26739"/>
    <w:rsid w:val="00E30525"/>
    <w:rsid w:val="00E357AE"/>
    <w:rsid w:val="00E36B50"/>
    <w:rsid w:val="00E374C0"/>
    <w:rsid w:val="00E40A3F"/>
    <w:rsid w:val="00E45B4F"/>
    <w:rsid w:val="00E52D09"/>
    <w:rsid w:val="00E562FB"/>
    <w:rsid w:val="00E606E8"/>
    <w:rsid w:val="00E712A8"/>
    <w:rsid w:val="00E75A9E"/>
    <w:rsid w:val="00E76D4E"/>
    <w:rsid w:val="00E8286B"/>
    <w:rsid w:val="00E82C2D"/>
    <w:rsid w:val="00E846FB"/>
    <w:rsid w:val="00E8494E"/>
    <w:rsid w:val="00E8641A"/>
    <w:rsid w:val="00E87736"/>
    <w:rsid w:val="00E90B50"/>
    <w:rsid w:val="00E91502"/>
    <w:rsid w:val="00E95A67"/>
    <w:rsid w:val="00EA0F32"/>
    <w:rsid w:val="00EA2A2C"/>
    <w:rsid w:val="00EA3701"/>
    <w:rsid w:val="00EA513F"/>
    <w:rsid w:val="00EA6146"/>
    <w:rsid w:val="00EB36F9"/>
    <w:rsid w:val="00EB47BB"/>
    <w:rsid w:val="00EB4D6B"/>
    <w:rsid w:val="00EB7005"/>
    <w:rsid w:val="00EC2EB8"/>
    <w:rsid w:val="00EC3C16"/>
    <w:rsid w:val="00EC4926"/>
    <w:rsid w:val="00EC5D4B"/>
    <w:rsid w:val="00EC7BF4"/>
    <w:rsid w:val="00ED75C2"/>
    <w:rsid w:val="00EE10D8"/>
    <w:rsid w:val="00EE206F"/>
    <w:rsid w:val="00EE2298"/>
    <w:rsid w:val="00EE6023"/>
    <w:rsid w:val="00EF0FB0"/>
    <w:rsid w:val="00EF3E1C"/>
    <w:rsid w:val="00EF5777"/>
    <w:rsid w:val="00EF711D"/>
    <w:rsid w:val="00F015C0"/>
    <w:rsid w:val="00F03117"/>
    <w:rsid w:val="00F033B6"/>
    <w:rsid w:val="00F04C93"/>
    <w:rsid w:val="00F04DEF"/>
    <w:rsid w:val="00F073CB"/>
    <w:rsid w:val="00F076DA"/>
    <w:rsid w:val="00F1115F"/>
    <w:rsid w:val="00F1470D"/>
    <w:rsid w:val="00F174C7"/>
    <w:rsid w:val="00F209F6"/>
    <w:rsid w:val="00F21704"/>
    <w:rsid w:val="00F234B2"/>
    <w:rsid w:val="00F24A99"/>
    <w:rsid w:val="00F250FE"/>
    <w:rsid w:val="00F25D71"/>
    <w:rsid w:val="00F2629C"/>
    <w:rsid w:val="00F269EA"/>
    <w:rsid w:val="00F27C59"/>
    <w:rsid w:val="00F31C8F"/>
    <w:rsid w:val="00F337AC"/>
    <w:rsid w:val="00F361E9"/>
    <w:rsid w:val="00F36AFF"/>
    <w:rsid w:val="00F40BDE"/>
    <w:rsid w:val="00F43F4A"/>
    <w:rsid w:val="00F5050E"/>
    <w:rsid w:val="00F53004"/>
    <w:rsid w:val="00F54250"/>
    <w:rsid w:val="00F54B0D"/>
    <w:rsid w:val="00F63923"/>
    <w:rsid w:val="00F65845"/>
    <w:rsid w:val="00F66295"/>
    <w:rsid w:val="00F670F3"/>
    <w:rsid w:val="00F67578"/>
    <w:rsid w:val="00F80BA6"/>
    <w:rsid w:val="00F83915"/>
    <w:rsid w:val="00F84601"/>
    <w:rsid w:val="00F85E6C"/>
    <w:rsid w:val="00F8778D"/>
    <w:rsid w:val="00F94A9C"/>
    <w:rsid w:val="00F969CB"/>
    <w:rsid w:val="00FA2861"/>
    <w:rsid w:val="00FA2993"/>
    <w:rsid w:val="00FA2D5F"/>
    <w:rsid w:val="00FA32F3"/>
    <w:rsid w:val="00FA3D47"/>
    <w:rsid w:val="00FA5397"/>
    <w:rsid w:val="00FA5B2B"/>
    <w:rsid w:val="00FA74DD"/>
    <w:rsid w:val="00FB2FF2"/>
    <w:rsid w:val="00FB3915"/>
    <w:rsid w:val="00FB45C9"/>
    <w:rsid w:val="00FB63B2"/>
    <w:rsid w:val="00FC0A28"/>
    <w:rsid w:val="00FC533A"/>
    <w:rsid w:val="00FD192F"/>
    <w:rsid w:val="00FD2320"/>
    <w:rsid w:val="00FD2A0B"/>
    <w:rsid w:val="00FD2AE6"/>
    <w:rsid w:val="00FD3B2D"/>
    <w:rsid w:val="00FD674A"/>
    <w:rsid w:val="00FD7E58"/>
    <w:rsid w:val="00FE1325"/>
    <w:rsid w:val="00FE14A8"/>
    <w:rsid w:val="00FE16B0"/>
    <w:rsid w:val="00FE236C"/>
    <w:rsid w:val="00FE2A04"/>
    <w:rsid w:val="00FE4319"/>
    <w:rsid w:val="00FE4683"/>
    <w:rsid w:val="00FE5A45"/>
    <w:rsid w:val="00FF2D1D"/>
    <w:rsid w:val="00FF4043"/>
    <w:rsid w:val="00FF5110"/>
    <w:rsid w:val="00FF6D04"/>
    <w:rsid w:val="00FF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9284"/>
  <w15:chartTrackingRefBased/>
  <w15:docId w15:val="{287EDEDE-170D-4062-8819-A5651FF7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73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26737"/>
    <w:rPr>
      <w:i/>
      <w:iCs/>
    </w:rPr>
  </w:style>
  <w:style w:type="paragraph" w:styleId="ListParagraph">
    <w:name w:val="List Paragraph"/>
    <w:basedOn w:val="Normal"/>
    <w:uiPriority w:val="34"/>
    <w:qFormat/>
    <w:rsid w:val="00B2673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B26737"/>
  </w:style>
  <w:style w:type="paragraph" w:styleId="Header">
    <w:name w:val="header"/>
    <w:basedOn w:val="Normal"/>
    <w:link w:val="HeaderChar"/>
    <w:uiPriority w:val="99"/>
    <w:unhideWhenUsed/>
    <w:rsid w:val="00B26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37"/>
  </w:style>
  <w:style w:type="paragraph" w:styleId="Footer">
    <w:name w:val="footer"/>
    <w:basedOn w:val="Normal"/>
    <w:link w:val="FooterChar"/>
    <w:uiPriority w:val="99"/>
    <w:unhideWhenUsed/>
    <w:rsid w:val="00B26737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267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7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67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737"/>
    <w:rPr>
      <w:rFonts w:ascii="Calibri" w:hAnsi="Calibri" w:cs="Calibri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3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73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26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209F6"/>
  </w:style>
  <w:style w:type="table" w:styleId="GridTable1Light">
    <w:name w:val="Grid Table 1 Light"/>
    <w:basedOn w:val="TableNormal"/>
    <w:uiPriority w:val="46"/>
    <w:rsid w:val="00F20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20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76C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9E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2D61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B7534"/>
  </w:style>
  <w:style w:type="paragraph" w:styleId="Bibliography">
    <w:name w:val="Bibliography"/>
    <w:basedOn w:val="Normal"/>
    <w:next w:val="Normal"/>
    <w:uiPriority w:val="37"/>
    <w:unhideWhenUsed/>
    <w:rsid w:val="0008048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6FB6C-FD6D-4BBF-B8E7-1BF7358EF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4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Cali</dc:creator>
  <cp:keywords/>
  <dc:description/>
  <cp:lastModifiedBy>Paul Alexander D.</cp:lastModifiedBy>
  <cp:revision>92</cp:revision>
  <cp:lastPrinted>2023-02-13T14:44:00Z</cp:lastPrinted>
  <dcterms:created xsi:type="dcterms:W3CDTF">2023-02-09T22:10:00Z</dcterms:created>
  <dcterms:modified xsi:type="dcterms:W3CDTF">2023-04-28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i6inbLc8"/&gt;&lt;style id="http://www.zotero.org/styles/american-medical-association" hasBibliography="1" bibliographyStyleHasBeenSet="1"/&gt;&lt;prefs&gt;&lt;pref name="fieldType" value="Field"/&gt;&lt;/prefs&gt;&lt;/data&gt;</vt:lpwstr>
  </property>
</Properties>
</file>